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40D6E" w14:textId="77777777" w:rsidR="009D3962" w:rsidRPr="00BD5778" w:rsidRDefault="009D3962" w:rsidP="009D39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778">
        <w:rPr>
          <w:rFonts w:ascii="Times New Roman" w:hAnsi="Times New Roman" w:cs="Times New Roman"/>
          <w:sz w:val="24"/>
          <w:szCs w:val="24"/>
        </w:rPr>
        <w:t>Supplementary Table 2</w:t>
      </w:r>
    </w:p>
    <w:p w14:paraId="5BB3F7F2" w14:textId="77777777" w:rsidR="009D3962" w:rsidRDefault="009D3962" w:rsidP="009D3962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rude and Adjusted Models with Other Latent Classes as Reference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3"/>
        <w:gridCol w:w="306"/>
        <w:gridCol w:w="2252"/>
        <w:gridCol w:w="1802"/>
        <w:gridCol w:w="1802"/>
      </w:tblGrid>
      <w:tr w:rsidR="009D3962" w:rsidRPr="00DD0770" w14:paraId="2D4D1FC3" w14:textId="77777777" w:rsidTr="00454EBA"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</w:tcPr>
          <w:p w14:paraId="223BE797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pct"/>
            <w:gridSpan w:val="4"/>
            <w:tcBorders>
              <w:left w:val="nil"/>
              <w:bottom w:val="single" w:sz="4" w:space="0" w:color="auto"/>
            </w:tcBorders>
          </w:tcPr>
          <w:p w14:paraId="6F305C2D" w14:textId="77777777" w:rsidR="009D3962" w:rsidRPr="00DD0770" w:rsidRDefault="009D3962" w:rsidP="00454E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Odds of Suicide Relative to Reference Class (OR/95%CI/99%CI)</w:t>
            </w:r>
          </w:p>
        </w:tc>
      </w:tr>
      <w:tr w:rsidR="009D3962" w:rsidRPr="00DD0770" w14:paraId="437D850C" w14:textId="77777777" w:rsidTr="00454EBA"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84799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86F5E32" w14:textId="77777777" w:rsidR="009D3962" w:rsidRPr="00DD0770" w:rsidRDefault="009D3962" w:rsidP="00454E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Reference Class (Crude)</w:t>
            </w:r>
          </w:p>
        </w:tc>
      </w:tr>
      <w:tr w:rsidR="009D3962" w:rsidRPr="00DD0770" w14:paraId="03AD6997" w14:textId="77777777" w:rsidTr="00454EBA">
        <w:tc>
          <w:tcPr>
            <w:tcW w:w="1873" w:type="pct"/>
            <w:tcBorders>
              <w:left w:val="nil"/>
              <w:bottom w:val="single" w:sz="4" w:space="0" w:color="auto"/>
              <w:right w:val="nil"/>
            </w:tcBorders>
          </w:tcPr>
          <w:p w14:paraId="416608E2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tcBorders>
              <w:left w:val="nil"/>
              <w:bottom w:val="single" w:sz="4" w:space="0" w:color="auto"/>
              <w:right w:val="nil"/>
            </w:tcBorders>
          </w:tcPr>
          <w:p w14:paraId="026F92AF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3" w:type="pct"/>
            <w:tcBorders>
              <w:left w:val="nil"/>
              <w:bottom w:val="single" w:sz="4" w:space="0" w:color="auto"/>
              <w:right w:val="nil"/>
            </w:tcBorders>
          </w:tcPr>
          <w:p w14:paraId="0D5AE91E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  <w:right w:val="nil"/>
            </w:tcBorders>
          </w:tcPr>
          <w:p w14:paraId="73ADD773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4" w:type="pct"/>
            <w:tcBorders>
              <w:left w:val="nil"/>
              <w:bottom w:val="single" w:sz="4" w:space="0" w:color="auto"/>
              <w:right w:val="nil"/>
            </w:tcBorders>
          </w:tcPr>
          <w:p w14:paraId="6F2F466B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D3962" w:rsidRPr="00DD0770" w14:paraId="2577AA19" w14:textId="77777777" w:rsidTr="00454EBA"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2EB87CEE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1. Low psychiatric burden/low service users</w:t>
            </w:r>
          </w:p>
        </w:tc>
        <w:tc>
          <w:tcPr>
            <w:tcW w:w="150" w:type="pct"/>
            <w:tcBorders>
              <w:left w:val="nil"/>
              <w:bottom w:val="nil"/>
              <w:right w:val="nil"/>
            </w:tcBorders>
          </w:tcPr>
          <w:p w14:paraId="769D7D57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3" w:type="pct"/>
            <w:tcBorders>
              <w:left w:val="nil"/>
              <w:bottom w:val="nil"/>
              <w:right w:val="nil"/>
            </w:tcBorders>
          </w:tcPr>
          <w:p w14:paraId="12DE6C5E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*/&gt;1.00,1.68/.92,1.83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79F00C11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8**/.64,.93/.61,.99</w:t>
            </w: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</w:tcPr>
          <w:p w14:paraId="090BD1AE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2*/.68,.99/.64,1.05</w:t>
            </w:r>
          </w:p>
        </w:tc>
      </w:tr>
      <w:tr w:rsidR="009D3962" w:rsidRPr="00DD0770" w14:paraId="18253AC2" w14:textId="77777777" w:rsidTr="00454EBA"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4929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2. Primarily substance use-relate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D94A00E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49CD2428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5DF10219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0***/.47,.76/.43,.8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1EA64AF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3***/.49,.81/.46,.87</w:t>
            </w:r>
          </w:p>
        </w:tc>
      </w:tr>
      <w:tr w:rsidR="009D3962" w:rsidRPr="00DD0770" w14:paraId="04252BD4" w14:textId="77777777" w:rsidTr="00454EBA"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EC42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 xml:space="preserve"> psychiatric burden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oderate service user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6B39144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11D8D01F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***/1.31,2.14/1.21,2.3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45B4F6C0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A6AF426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/.90,1.25/.85,1.32</w:t>
            </w:r>
          </w:p>
        </w:tc>
      </w:tr>
      <w:tr w:rsidR="009D3962" w:rsidRPr="00DD0770" w14:paraId="01C1777C" w14:textId="77777777" w:rsidTr="00454EBA"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F0536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 xml:space="preserve"> psychiatric burden/high service users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7AE00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B177B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***/1.24,2.02/1.15,2.19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0AF96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5/.80,1.12/.76,1.18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CE887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D3962" w:rsidRPr="00DD0770" w14:paraId="289DEB13" w14:textId="77777777" w:rsidTr="00454EBA">
        <w:tc>
          <w:tcPr>
            <w:tcW w:w="1873" w:type="pct"/>
            <w:tcBorders>
              <w:left w:val="nil"/>
              <w:bottom w:val="single" w:sz="4" w:space="0" w:color="auto"/>
              <w:right w:val="nil"/>
            </w:tcBorders>
          </w:tcPr>
          <w:p w14:paraId="76118DDC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7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A7C2B82" w14:textId="77777777" w:rsidR="009D3962" w:rsidRPr="00DD0770" w:rsidRDefault="009D3962" w:rsidP="00454E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Reference Class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D3962" w:rsidRPr="00DD0770" w14:paraId="20AB7B3E" w14:textId="77777777" w:rsidTr="00454EBA"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4D50115E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1. Low psychiatric burden/low service users</w:t>
            </w:r>
          </w:p>
        </w:tc>
        <w:tc>
          <w:tcPr>
            <w:tcW w:w="150" w:type="pct"/>
            <w:tcBorders>
              <w:left w:val="nil"/>
              <w:bottom w:val="nil"/>
              <w:right w:val="nil"/>
            </w:tcBorders>
          </w:tcPr>
          <w:p w14:paraId="13B71858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3" w:type="pct"/>
            <w:tcBorders>
              <w:left w:val="nil"/>
              <w:bottom w:val="nil"/>
              <w:right w:val="nil"/>
            </w:tcBorders>
          </w:tcPr>
          <w:p w14:paraId="722DAF99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/.58, 1.74/.49,2.07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5DB6734C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8*/.47,.99/.41,1.12</w:t>
            </w: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</w:tcPr>
          <w:p w14:paraId="3B72080C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3***/.37,.77/.33,.87</w:t>
            </w:r>
          </w:p>
        </w:tc>
      </w:tr>
      <w:tr w:rsidR="009D3962" w:rsidRPr="00DD0770" w14:paraId="211A743A" w14:textId="77777777" w:rsidTr="00454EBA"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CCEB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2. Primarily substance use-relate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FF93394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63C974C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D8512FA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8/.41,1.13/.35,1.3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535EEE4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3*/.32,.87/.27,1.02</w:t>
            </w:r>
          </w:p>
        </w:tc>
      </w:tr>
      <w:tr w:rsidR="009D3962" w:rsidRPr="00DD0770" w14:paraId="10F265AA" w14:textId="77777777" w:rsidTr="00454EBA"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8EEB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 xml:space="preserve"> psychiatric burden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>oderate service user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11C898A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2ED54781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/.89,2.46/.76,2.8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4724E792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DD49F5B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8/.58,1.05/.53,1.16</w:t>
            </w:r>
          </w:p>
        </w:tc>
      </w:tr>
      <w:tr w:rsidR="009D3962" w:rsidRPr="00DD0770" w14:paraId="3B24B689" w14:textId="77777777" w:rsidTr="00454EBA"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3E32EB1F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DD0770">
              <w:rPr>
                <w:rFonts w:ascii="Times New Roman" w:hAnsi="Times New Roman" w:cs="Times New Roman"/>
                <w:sz w:val="18"/>
                <w:szCs w:val="18"/>
              </w:rPr>
              <w:t xml:space="preserve"> psychiatric burden/high service users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</w:tcPr>
          <w:p w14:paraId="4272DF3A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4BEA7B2D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*/1.15,3.12/.98,3.65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</w:tcPr>
          <w:p w14:paraId="7D8455A5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/.95,1.73/.87,1.90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</w:tcPr>
          <w:p w14:paraId="58D69526" w14:textId="77777777" w:rsidR="009D3962" w:rsidRPr="00DD0770" w:rsidRDefault="009D3962" w:rsidP="00454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A7B768C" w14:textId="77777777" w:rsidR="009D3962" w:rsidRPr="00BD5778" w:rsidRDefault="009D3962" w:rsidP="009D3962">
      <w:pPr>
        <w:framePr w:hSpace="180" w:wrap="around" w:vAnchor="text" w:hAnchor="page" w:x="1456" w:y="147"/>
        <w:spacing w:line="240" w:lineRule="auto"/>
        <w:contextualSpacing/>
        <w:suppressOverlap/>
        <w:rPr>
          <w:rFonts w:ascii="Times New Roman" w:hAnsi="Times New Roman" w:cs="Times New Roman"/>
          <w:sz w:val="18"/>
          <w:szCs w:val="18"/>
        </w:rPr>
      </w:pPr>
      <w:r w:rsidRPr="00BD5778">
        <w:rPr>
          <w:rFonts w:ascii="Times New Roman" w:hAnsi="Times New Roman" w:cs="Times New Roman"/>
          <w:sz w:val="18"/>
          <w:szCs w:val="18"/>
        </w:rPr>
        <w:t xml:space="preserve">* </w:t>
      </w:r>
      <w:r w:rsidRPr="00BD5778">
        <w:rPr>
          <w:rFonts w:ascii="Times New Roman" w:hAnsi="Times New Roman" w:cs="Times New Roman"/>
          <w:i/>
          <w:sz w:val="18"/>
          <w:szCs w:val="18"/>
        </w:rPr>
        <w:t xml:space="preserve">p &lt; </w:t>
      </w:r>
      <w:r w:rsidRPr="0073000C">
        <w:rPr>
          <w:rFonts w:ascii="Times New Roman" w:hAnsi="Times New Roman" w:cs="Times New Roman"/>
          <w:iCs/>
          <w:sz w:val="18"/>
          <w:szCs w:val="18"/>
        </w:rPr>
        <w:t>0</w:t>
      </w:r>
      <w:r w:rsidRPr="008C2967">
        <w:rPr>
          <w:rFonts w:ascii="Times New Roman" w:hAnsi="Times New Roman" w:cs="Times New Roman"/>
          <w:iCs/>
          <w:sz w:val="18"/>
          <w:szCs w:val="18"/>
        </w:rPr>
        <w:t>.</w:t>
      </w:r>
      <w:r w:rsidRPr="00BD5778">
        <w:rPr>
          <w:rFonts w:ascii="Times New Roman" w:hAnsi="Times New Roman" w:cs="Times New Roman"/>
          <w:sz w:val="18"/>
          <w:szCs w:val="18"/>
        </w:rPr>
        <w:t xml:space="preserve">05   ** </w:t>
      </w:r>
      <w:r w:rsidRPr="00BD577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BD5778">
        <w:rPr>
          <w:rFonts w:ascii="Times New Roman" w:hAnsi="Times New Roman" w:cs="Times New Roman"/>
          <w:sz w:val="18"/>
          <w:szCs w:val="18"/>
        </w:rPr>
        <w:t xml:space="preserve"> &lt; 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BD5778">
        <w:rPr>
          <w:rFonts w:ascii="Times New Roman" w:hAnsi="Times New Roman" w:cs="Times New Roman"/>
          <w:sz w:val="18"/>
          <w:szCs w:val="18"/>
        </w:rPr>
        <w:t>.01   ***</w:t>
      </w:r>
      <w:r w:rsidRPr="00BD5778">
        <w:rPr>
          <w:rFonts w:ascii="Times New Roman" w:hAnsi="Times New Roman" w:cs="Times New Roman"/>
          <w:i/>
          <w:sz w:val="18"/>
          <w:szCs w:val="18"/>
        </w:rPr>
        <w:t xml:space="preserve"> p &lt;</w:t>
      </w:r>
      <w:r w:rsidRPr="00BD577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BD5778">
        <w:rPr>
          <w:rFonts w:ascii="Times New Roman" w:hAnsi="Times New Roman" w:cs="Times New Roman"/>
          <w:sz w:val="18"/>
          <w:szCs w:val="18"/>
        </w:rPr>
        <w:t>.001</w:t>
      </w:r>
    </w:p>
    <w:p w14:paraId="3D7F84FE" w14:textId="77777777" w:rsidR="009D3962" w:rsidRDefault="009D3962" w:rsidP="009D39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1DDD96" w14:textId="77777777" w:rsidR="009D3962" w:rsidRPr="00DD0770" w:rsidRDefault="009D3962" w:rsidP="009D39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778">
        <w:rPr>
          <w:rFonts w:ascii="Times New Roman" w:hAnsi="Times New Roman" w:cs="Times New Roman"/>
          <w:i/>
          <w:iCs/>
          <w:sz w:val="18"/>
          <w:szCs w:val="18"/>
        </w:rPr>
        <w:t>Not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e. </w:t>
      </w:r>
      <w:r>
        <w:t xml:space="preserve"> </w:t>
      </w:r>
      <w:r w:rsidRPr="003D6E30">
        <w:rPr>
          <w:rFonts w:ascii="Times New Roman" w:hAnsi="Times New Roman" w:cs="Times New Roman"/>
          <w:sz w:val="18"/>
          <w:szCs w:val="18"/>
        </w:rPr>
        <w:t>Models adjusted for age, sex, race, ethnicity, rurality, and service connection.</w:t>
      </w:r>
    </w:p>
    <w:sectPr w:rsidR="009D3962" w:rsidRPr="00DD0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962"/>
    <w:rsid w:val="009D3962"/>
    <w:rsid w:val="00DB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B4F4B"/>
  <w15:chartTrackingRefBased/>
  <w15:docId w15:val="{0DD8BEBD-6A2E-46E2-96B2-774AD03A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day, Ryan P. (he/him/his)</dc:creator>
  <cp:keywords/>
  <dc:description/>
  <cp:lastModifiedBy>Holliday, Ryan P. (he/him/his)</cp:lastModifiedBy>
  <cp:revision>1</cp:revision>
  <dcterms:created xsi:type="dcterms:W3CDTF">2022-11-18T04:58:00Z</dcterms:created>
  <dcterms:modified xsi:type="dcterms:W3CDTF">2022-11-18T05:00:00Z</dcterms:modified>
</cp:coreProperties>
</file>